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AD611" w14:textId="77777777" w:rsidR="009C477E" w:rsidRPr="00F34AC2" w:rsidRDefault="009C477E" w:rsidP="009C477E">
      <w:r w:rsidRPr="00F34AC2">
        <w:t>Description of additional supplementary file</w:t>
      </w:r>
    </w:p>
    <w:p w14:paraId="5C5346C8" w14:textId="77777777" w:rsidR="009C477E" w:rsidRPr="00F34AC2" w:rsidRDefault="009C477E" w:rsidP="009C477E">
      <w:r w:rsidRPr="00F34AC2">
        <w:t> </w:t>
      </w:r>
    </w:p>
    <w:p w14:paraId="01CF4332" w14:textId="3D1DC6B9" w:rsidR="009C477E" w:rsidRPr="00F34AC2" w:rsidRDefault="009C477E" w:rsidP="009C477E">
      <w:r w:rsidRPr="00F34AC2">
        <w:t>File name: Supplementary Data  </w:t>
      </w:r>
    </w:p>
    <w:p w14:paraId="60631389" w14:textId="64937A1C" w:rsidR="009C477E" w:rsidRDefault="009C477E">
      <w:r w:rsidRPr="00F34AC2">
        <w:t xml:space="preserve">Description: </w:t>
      </w:r>
      <w:r w:rsidRPr="009C477E">
        <w:t>Supplemental Data for Figures 1-5.</w:t>
      </w:r>
    </w:p>
    <w:sectPr w:rsidR="009C47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77E"/>
    <w:rsid w:val="009C477E"/>
    <w:rsid w:val="00E43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09074"/>
  <w15:chartTrackingRefBased/>
  <w15:docId w15:val="{C66B6AF5-5556-42AA-A15D-480129B36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77E"/>
  </w:style>
  <w:style w:type="paragraph" w:styleId="Heading1">
    <w:name w:val="heading 1"/>
    <w:basedOn w:val="Normal"/>
    <w:next w:val="Normal"/>
    <w:link w:val="Heading1Char"/>
    <w:uiPriority w:val="9"/>
    <w:qFormat/>
    <w:rsid w:val="009C47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47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7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47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47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47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47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47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47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7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47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47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47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47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47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47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47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47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47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47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47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47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47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47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47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47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47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47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47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z Inamdar</dc:creator>
  <cp:keywords/>
  <dc:description/>
  <cp:lastModifiedBy>Minaz Inamdar</cp:lastModifiedBy>
  <cp:revision>1</cp:revision>
  <dcterms:created xsi:type="dcterms:W3CDTF">2025-10-06T06:25:00Z</dcterms:created>
  <dcterms:modified xsi:type="dcterms:W3CDTF">2025-10-06T06:26:00Z</dcterms:modified>
</cp:coreProperties>
</file>